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C03A6" w14:textId="681C858D" w:rsidR="00000000" w:rsidRDefault="004C7363">
      <w:r>
        <w:rPr>
          <w:noProof/>
        </w:rPr>
        <w:drawing>
          <wp:inline distT="0" distB="0" distL="0" distR="0" wp14:anchorId="58E915A2" wp14:editId="2A72BE39">
            <wp:extent cx="4401820" cy="264604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1820" cy="2646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3C670A" w14:textId="2ED77203" w:rsidR="004C7363" w:rsidRPr="004C7363" w:rsidRDefault="00687381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Supplementary f</w:t>
      </w:r>
      <w:r w:rsidR="004C7363" w:rsidRPr="004C7363">
        <w:rPr>
          <w:rFonts w:ascii="Arial" w:hAnsi="Arial" w:cs="Arial"/>
          <w:sz w:val="18"/>
          <w:szCs w:val="18"/>
        </w:rPr>
        <w:t xml:space="preserve">igure </w:t>
      </w:r>
      <w:r>
        <w:rPr>
          <w:rFonts w:ascii="Arial" w:hAnsi="Arial" w:cs="Arial"/>
          <w:sz w:val="18"/>
          <w:szCs w:val="18"/>
        </w:rPr>
        <w:t>2</w:t>
      </w:r>
      <w:r w:rsidR="004C7363" w:rsidRPr="004C7363">
        <w:rPr>
          <w:rFonts w:ascii="Arial" w:hAnsi="Arial" w:cs="Arial"/>
          <w:sz w:val="18"/>
          <w:szCs w:val="18"/>
        </w:rPr>
        <w:t>: Completion of online course by the country income grouping of the survey participants</w:t>
      </w:r>
    </w:p>
    <w:sectPr w:rsidR="004C7363" w:rsidRPr="004C73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363"/>
    <w:rsid w:val="002E432A"/>
    <w:rsid w:val="004C7363"/>
    <w:rsid w:val="00687381"/>
    <w:rsid w:val="00B03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CAEABAB"/>
  <w15:chartTrackingRefBased/>
  <w15:docId w15:val="{AC68D65C-F505-49EF-BB4F-16335EC3A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na Kander</dc:creator>
  <cp:keywords/>
  <dc:description/>
  <cp:lastModifiedBy>Veena Kander</cp:lastModifiedBy>
  <cp:revision>2</cp:revision>
  <dcterms:created xsi:type="dcterms:W3CDTF">2023-01-05T06:04:00Z</dcterms:created>
  <dcterms:modified xsi:type="dcterms:W3CDTF">2023-11-20T05:28:00Z</dcterms:modified>
</cp:coreProperties>
</file>